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880" w:type="dxa"/>
        <w:tblInd w:w="94" w:type="dxa"/>
        <w:tblLayout w:type="fixed"/>
        <w:tblLook w:val="04A0"/>
      </w:tblPr>
      <w:tblGrid>
        <w:gridCol w:w="1862"/>
        <w:gridCol w:w="1932"/>
        <w:gridCol w:w="460"/>
        <w:gridCol w:w="946"/>
        <w:gridCol w:w="946"/>
        <w:gridCol w:w="825"/>
        <w:gridCol w:w="992"/>
        <w:gridCol w:w="977"/>
        <w:gridCol w:w="900"/>
        <w:gridCol w:w="868"/>
        <w:gridCol w:w="820"/>
        <w:gridCol w:w="1012"/>
        <w:gridCol w:w="810"/>
        <w:gridCol w:w="900"/>
        <w:gridCol w:w="630"/>
      </w:tblGrid>
      <w:tr w:rsidR="00D34DDC" w:rsidRPr="00D34DDC" w:rsidTr="00D34DDC">
        <w:trPr>
          <w:trHeight w:val="330"/>
        </w:trPr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Tree1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Tree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N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B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B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D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Norm 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Q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93A2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Norm Q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Split 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Nor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D34DD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Split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Split 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Nor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D34DD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Split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RF</w:t>
            </w:r>
          </w:p>
        </w:tc>
      </w:tr>
      <w:tr w:rsidR="00D34DDC" w:rsidRPr="00D34DDC" w:rsidTr="00D34DDC">
        <w:trPr>
          <w:trHeight w:val="315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ello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odrigue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5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55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8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7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7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93A2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D34DDC" w:rsidRPr="00D34DDC" w:rsidTr="00D34DDC">
        <w:trPr>
          <w:trHeight w:val="315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ello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Schleiche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93A2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D34DDC" w:rsidRPr="00D34DDC" w:rsidTr="00D34DDC">
        <w:trPr>
          <w:trHeight w:val="315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odrigues</w:t>
            </w:r>
            <w:proofErr w:type="spellEnd"/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odriguesCabral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381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38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6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66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93A2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D34DDC" w:rsidRPr="00D34DDC" w:rsidTr="00D34DDC">
        <w:trPr>
          <w:trHeight w:val="315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odrigues</w:t>
            </w:r>
            <w:proofErr w:type="spellEnd"/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Schleiche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1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93A2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D34DDC" w:rsidRPr="00D34DDC" w:rsidTr="00D34DDC">
        <w:trPr>
          <w:trHeight w:val="315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chelicher</w:t>
            </w:r>
            <w:proofErr w:type="spellEnd"/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odriguesCabral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1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93A2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D34DDC" w:rsidRPr="00D34DDC" w:rsidTr="00D34DDC">
        <w:trPr>
          <w:trHeight w:val="315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odriguesCoded</w:t>
            </w:r>
            <w:proofErr w:type="spellEnd"/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odriguesOwn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193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19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36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829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829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93A2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D34DDC" w:rsidRPr="00D34DDC" w:rsidTr="00D34DDC">
        <w:trPr>
          <w:trHeight w:val="315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odrigues</w:t>
            </w:r>
            <w:proofErr w:type="spellEnd"/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ASJP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2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342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2375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68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66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694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93A2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6</w:t>
            </w:r>
          </w:p>
        </w:tc>
      </w:tr>
      <w:tr w:rsidR="00D34DDC" w:rsidRPr="00D34DDC" w:rsidTr="00D34DDC">
        <w:trPr>
          <w:trHeight w:val="315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odriguesCabral</w:t>
            </w:r>
            <w:proofErr w:type="spellEnd"/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ASJP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2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799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204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18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61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858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93A2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6</w:t>
            </w:r>
          </w:p>
        </w:tc>
      </w:tr>
      <w:tr w:rsidR="00D34DDC" w:rsidRPr="00D34DDC" w:rsidTr="00D34DDC">
        <w:trPr>
          <w:trHeight w:val="315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ello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ASJP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811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495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59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218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901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93A2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6</w:t>
            </w:r>
          </w:p>
        </w:tc>
      </w:tr>
      <w:tr w:rsidR="00D34DDC" w:rsidRPr="00D34DDC" w:rsidTr="00D34DDC">
        <w:trPr>
          <w:trHeight w:val="315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chleicher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ASJP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49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49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2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2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20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93A2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8</w:t>
            </w:r>
          </w:p>
        </w:tc>
      </w:tr>
      <w:tr w:rsidR="00D34DDC" w:rsidRPr="00D34DDC" w:rsidTr="00D34DDC">
        <w:trPr>
          <w:trHeight w:val="315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D34DDC" w:rsidRPr="00D34DDC" w:rsidTr="00D34DDC">
        <w:trPr>
          <w:trHeight w:val="315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Explanation: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D34DDC" w:rsidRPr="00D34DDC" w:rsidTr="00D34DDC">
        <w:trPr>
          <w:trHeight w:val="315"/>
        </w:trPr>
        <w:tc>
          <w:tcPr>
            <w:tcW w:w="4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 is the number of leaves in the tre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05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ighlighted columns are normalized; only green columns explicitly deal with unresolved nodes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D34DDC" w:rsidRPr="00D34DDC" w:rsidTr="00D34DDC">
        <w:trPr>
          <w:trHeight w:val="315"/>
        </w:trPr>
        <w:tc>
          <w:tcPr>
            <w:tcW w:w="4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1 is the number of butterflies in tree 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73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Boldfaced rows contain </w:t>
            </w:r>
            <w:proofErr w:type="spellStart"/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omputatinally</w:t>
            </w:r>
            <w:proofErr w:type="spellEnd"/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derived trees as Tree 2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D34DDC" w:rsidRPr="00D34DDC" w:rsidTr="00D34DDC">
        <w:trPr>
          <w:trHeight w:val="315"/>
        </w:trPr>
        <w:tc>
          <w:tcPr>
            <w:tcW w:w="4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2 is the number of butterflies in tree 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05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Norm B is </w:t>
            </w:r>
            <w:r w:rsidRPr="00D34DDC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similarity</w:t>
            </w: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measure while other normalized columns are </w:t>
            </w:r>
            <w:r w:rsidRPr="00D34DDC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distance</w:t>
            </w: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measures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D34DDC" w:rsidRPr="00D34DDC" w:rsidTr="00D34DDC">
        <w:trPr>
          <w:trHeight w:val="315"/>
        </w:trPr>
        <w:tc>
          <w:tcPr>
            <w:tcW w:w="4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 is the number of shared butterfli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D34DDC" w:rsidRPr="00D34DDC" w:rsidTr="00D34DDC">
        <w:trPr>
          <w:trHeight w:val="315"/>
        </w:trPr>
        <w:tc>
          <w:tcPr>
            <w:tcW w:w="4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 is the number of different butterfli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D34DDC" w:rsidRPr="00D34DDC" w:rsidTr="00D34DDC">
        <w:trPr>
          <w:trHeight w:val="315"/>
        </w:trPr>
        <w:tc>
          <w:tcPr>
            <w:tcW w:w="697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rm B is the normalized shared butterflies, i.e. S / min(B1,B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D34DDC" w:rsidRPr="00D34DDC" w:rsidTr="00D34DDC">
        <w:trPr>
          <w:trHeight w:val="315"/>
        </w:trPr>
        <w:tc>
          <w:tcPr>
            <w:tcW w:w="89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Q is the quartet distance, i.e. the total number of differing quartet topologi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D34DDC" w:rsidRPr="00D34DDC" w:rsidTr="00D34DDC">
        <w:trPr>
          <w:trHeight w:val="315"/>
        </w:trPr>
        <w:tc>
          <w:tcPr>
            <w:tcW w:w="697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rm Q is the normalized quartet distance, i.e. Q / (N choose 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D34DDC" w:rsidRPr="00D34DDC" w:rsidTr="00D34DDC">
        <w:trPr>
          <w:trHeight w:val="315"/>
        </w:trPr>
        <w:tc>
          <w:tcPr>
            <w:tcW w:w="79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plit 1 is the number of splits found in tree 1 that are not also in tree 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D34DDC" w:rsidRPr="00D34DDC" w:rsidTr="00D34DDC">
        <w:trPr>
          <w:trHeight w:val="315"/>
        </w:trPr>
        <w:tc>
          <w:tcPr>
            <w:tcW w:w="697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rm split 1 is Split 1 divided by the number of splits in tre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D34DDC" w:rsidRPr="00D34DDC" w:rsidTr="00D34DDC">
        <w:trPr>
          <w:trHeight w:val="315"/>
        </w:trPr>
        <w:tc>
          <w:tcPr>
            <w:tcW w:w="79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plit 2 is the number of splits found in tree 2 that are not also in tree 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D34DDC" w:rsidRPr="00D34DDC" w:rsidTr="00D34DDC">
        <w:trPr>
          <w:trHeight w:val="315"/>
        </w:trPr>
        <w:tc>
          <w:tcPr>
            <w:tcW w:w="697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rm split 2 is Split 2 divided by the number of splits in tree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D34DDC" w:rsidRPr="00D34DDC" w:rsidTr="00D34DDC">
        <w:trPr>
          <w:trHeight w:val="315"/>
        </w:trPr>
        <w:tc>
          <w:tcPr>
            <w:tcW w:w="697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F is the Robinson-</w:t>
            </w:r>
            <w:proofErr w:type="spellStart"/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oulds</w:t>
            </w:r>
            <w:proofErr w:type="spellEnd"/>
            <w:r w:rsidRPr="00D34D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distance, i.e. (Split 1 + Split 2) /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D34DDC" w:rsidRPr="00D34DDC" w:rsidTr="00D34DDC">
        <w:trPr>
          <w:trHeight w:val="315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DDC" w:rsidRPr="00D34DDC" w:rsidRDefault="00D34DDC" w:rsidP="00D34D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</w:tbl>
    <w:p w:rsidR="00680B69" w:rsidRDefault="00680B69"/>
    <w:sectPr w:rsidR="00680B69" w:rsidSect="00D34DD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34DDC"/>
    <w:rsid w:val="00326A2F"/>
    <w:rsid w:val="003C747B"/>
    <w:rsid w:val="00680B69"/>
    <w:rsid w:val="00743A98"/>
    <w:rsid w:val="00861F6A"/>
    <w:rsid w:val="009D62D4"/>
    <w:rsid w:val="00C27114"/>
    <w:rsid w:val="00D34D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B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3532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06</Words>
  <Characters>1749</Characters>
  <Application>Microsoft Office Word</Application>
  <DocSecurity>0</DocSecurity>
  <Lines>14</Lines>
  <Paragraphs>4</Paragraphs>
  <ScaleCrop>false</ScaleCrop>
  <Company>umc</Company>
  <LinksUpToDate>false</LinksUpToDate>
  <CharactersWithSpaces>20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Walker</dc:creator>
  <cp:keywords/>
  <dc:description/>
  <cp:lastModifiedBy>Robert Walker</cp:lastModifiedBy>
  <cp:revision>1</cp:revision>
  <dcterms:created xsi:type="dcterms:W3CDTF">2012-03-02T13:56:00Z</dcterms:created>
  <dcterms:modified xsi:type="dcterms:W3CDTF">2012-03-02T14:03:00Z</dcterms:modified>
</cp:coreProperties>
</file>